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0293" w:rsidRPr="00826719" w:rsidRDefault="002B0293" w:rsidP="002B0293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</w:p>
    <w:tbl>
      <w:tblPr>
        <w:tblW w:w="14078" w:type="dxa"/>
        <w:tblInd w:w="96" w:type="dxa"/>
        <w:tblLayout w:type="fixed"/>
        <w:tblLook w:val="0000" w:firstRow="0" w:lastRow="0" w:firstColumn="0" w:lastColumn="0" w:noHBand="0" w:noVBand="0"/>
      </w:tblPr>
      <w:tblGrid>
        <w:gridCol w:w="1747"/>
        <w:gridCol w:w="2552"/>
        <w:gridCol w:w="1559"/>
        <w:gridCol w:w="1843"/>
        <w:gridCol w:w="1559"/>
        <w:gridCol w:w="4818"/>
      </w:tblGrid>
      <w:tr w:rsidR="002B0293" w:rsidTr="002B0293">
        <w:trPr>
          <w:trHeight w:val="380"/>
        </w:trPr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2331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Table S1.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Summary of sequencing data for </w:t>
            </w:r>
            <w:r w:rsidRPr="00CB4CC9">
              <w:rPr>
                <w:rFonts w:ascii="Times New Roman" w:eastAsia="等线" w:hAnsi="Times New Roman"/>
                <w:i/>
                <w:color w:val="000000"/>
                <w:kern w:val="0"/>
                <w:sz w:val="24"/>
                <w:szCs w:val="24"/>
                <w:lang w:bidi="ar"/>
              </w:rPr>
              <w:t>T. mongolica</w:t>
            </w:r>
          </w:p>
        </w:tc>
      </w:tr>
      <w:tr w:rsidR="002B0293" w:rsidTr="002B0293">
        <w:trPr>
          <w:trHeight w:val="380"/>
        </w:trPr>
        <w:tc>
          <w:tcPr>
            <w:tcW w:w="17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brary typ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equencing platform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ean bas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ean read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ad length</w:t>
            </w:r>
          </w:p>
        </w:tc>
        <w:tc>
          <w:tcPr>
            <w:tcW w:w="48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pplication</w:t>
            </w:r>
          </w:p>
        </w:tc>
      </w:tr>
      <w:tr w:rsidR="002B0293" w:rsidTr="002B0293">
        <w:trPr>
          <w:trHeight w:val="380"/>
        </w:trPr>
        <w:tc>
          <w:tcPr>
            <w:tcW w:w="17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L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ong reads (CCS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Bio Seque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5.31 G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,179,49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5,995 bp (N50)</w:t>
            </w:r>
          </w:p>
        </w:tc>
        <w:tc>
          <w:tcPr>
            <w:tcW w:w="48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Genome assembly</w:t>
            </w:r>
          </w:p>
        </w:tc>
      </w:tr>
      <w:tr w:rsidR="002B0293" w:rsidTr="002B0293">
        <w:trPr>
          <w:trHeight w:val="380"/>
        </w:trPr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i-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Illumine HiSeq X 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47.65 G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26,151,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50_150 bp</w:t>
            </w:r>
          </w:p>
        </w:tc>
        <w:tc>
          <w:tcPr>
            <w:tcW w:w="48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omosome construction</w:t>
            </w:r>
          </w:p>
        </w:tc>
      </w:tr>
      <w:tr w:rsidR="002B0293" w:rsidTr="003E58E8">
        <w:trPr>
          <w:trHeight w:val="380"/>
        </w:trPr>
        <w:tc>
          <w:tcPr>
            <w:tcW w:w="1747" w:type="dxa"/>
            <w:tcBorders>
              <w:top w:val="nil"/>
              <w:left w:val="nil"/>
              <w:right w:val="nil"/>
            </w:tcBorders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hort reads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Illumina HiSeq 250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1.89 G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65,357,12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50_150 bp</w:t>
            </w:r>
          </w:p>
        </w:tc>
        <w:tc>
          <w:tcPr>
            <w:tcW w:w="481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Genome estimation and polishing</w:t>
            </w:r>
          </w:p>
        </w:tc>
      </w:tr>
      <w:tr w:rsidR="002B0293" w:rsidTr="003E58E8">
        <w:trPr>
          <w:trHeight w:val="380"/>
        </w:trPr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I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so-seq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3E58E8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Pacbio Sequel 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1.22 G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7,426,3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3E58E8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</w:t>
            </w:r>
            <w:r w:rsidR="003E58E8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6 bp (N50)</w:t>
            </w:r>
          </w:p>
        </w:tc>
        <w:tc>
          <w:tcPr>
            <w:tcW w:w="4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Genome annotation</w:t>
            </w:r>
          </w:p>
        </w:tc>
      </w:tr>
    </w:tbl>
    <w:p w:rsidR="002B0293" w:rsidRDefault="002B0293">
      <w:pPr>
        <w:sectPr w:rsidR="002B0293" w:rsidSect="002B0293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tbl>
      <w:tblPr>
        <w:tblW w:w="12049" w:type="dxa"/>
        <w:jc w:val="center"/>
        <w:tblLayout w:type="fixed"/>
        <w:tblLook w:val="0000" w:firstRow="0" w:lastRow="0" w:firstColumn="0" w:lastColumn="0" w:noHBand="0" w:noVBand="0"/>
      </w:tblPr>
      <w:tblGrid>
        <w:gridCol w:w="3828"/>
        <w:gridCol w:w="2693"/>
        <w:gridCol w:w="3402"/>
        <w:gridCol w:w="2126"/>
      </w:tblGrid>
      <w:tr w:rsidR="002B0293" w:rsidRPr="001A176D" w:rsidTr="002B0293">
        <w:trPr>
          <w:trHeight w:val="380"/>
          <w:jc w:val="center"/>
        </w:trPr>
        <w:tc>
          <w:tcPr>
            <w:tcW w:w="12049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1A17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Table S2. </w:t>
            </w:r>
            <w:r w:rsidRPr="001A176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Estimation of genome size based on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  <w:r w:rsidRPr="001A176D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-mer statistics</w:t>
            </w:r>
          </w:p>
        </w:tc>
      </w:tr>
      <w:tr w:rsidR="002B0293" w:rsidRPr="001A176D" w:rsidTr="002B0293">
        <w:trPr>
          <w:trHeight w:val="380"/>
          <w:jc w:val="center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1A17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2303A8">
              <w:rPr>
                <w:rFonts w:ascii="Times New Roman" w:hAnsi="Times New Roman"/>
                <w:b/>
                <w:sz w:val="20"/>
                <w:szCs w:val="20"/>
              </w:rPr>
              <w:t>Monoploid</w:t>
            </w:r>
            <w:r w:rsidRPr="001A17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genome Size (Mb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D</w:t>
            </w:r>
            <w:r w:rsidRPr="002303A8">
              <w:rPr>
                <w:rFonts w:ascii="Times New Roman" w:hAnsi="Times New Roman"/>
                <w:b/>
                <w:sz w:val="20"/>
                <w:szCs w:val="20"/>
              </w:rPr>
              <w:t>iploid</w:t>
            </w:r>
            <w:r w:rsidRPr="001A17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genome Size (Mb)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1A17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eterozygosity rate (%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1A176D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C content (%)</w:t>
            </w:r>
          </w:p>
        </w:tc>
      </w:tr>
      <w:tr w:rsidR="002B0293" w:rsidRPr="001A176D" w:rsidTr="002B0293">
        <w:trPr>
          <w:trHeight w:val="380"/>
          <w:jc w:val="center"/>
        </w:trPr>
        <w:tc>
          <w:tcPr>
            <w:tcW w:w="382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80.37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160.74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.93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1A176D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3.14</w:t>
            </w:r>
          </w:p>
        </w:tc>
      </w:tr>
    </w:tbl>
    <w:p w:rsidR="002B0293" w:rsidRDefault="002B0293">
      <w:pPr>
        <w:sectPr w:rsidR="002B0293" w:rsidSect="002B02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256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019"/>
        <w:gridCol w:w="1701"/>
        <w:gridCol w:w="1417"/>
        <w:gridCol w:w="1559"/>
        <w:gridCol w:w="1418"/>
        <w:gridCol w:w="142"/>
      </w:tblGrid>
      <w:tr w:rsidR="002B0293" w:rsidRPr="00431FD4" w:rsidTr="002B0293">
        <w:trPr>
          <w:trHeight w:val="380"/>
        </w:trPr>
        <w:tc>
          <w:tcPr>
            <w:tcW w:w="8256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431F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Table S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Pr="00431F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r w:rsidRPr="00431FD4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Statistics data of Hi-C assembly</w:t>
            </w:r>
          </w:p>
        </w:tc>
      </w:tr>
      <w:tr w:rsidR="002B0293" w:rsidRPr="00431FD4" w:rsidTr="002B0293">
        <w:trPr>
          <w:gridAfter w:val="1"/>
          <w:wAfter w:w="142" w:type="dxa"/>
          <w:trHeight w:val="302"/>
        </w:trPr>
        <w:tc>
          <w:tcPr>
            <w:tcW w:w="20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763EC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seudo</w:t>
            </w:r>
            <w:r w:rsidRPr="00431FD4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romoso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763EC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luster numb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763EC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ngth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Pr="00763ECE" w:rsidRDefault="002B0293" w:rsidP="002B02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763EC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</w:t>
            </w:r>
            <w:r w:rsidRPr="00763EC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der number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Pr="00763ECE" w:rsidRDefault="002B0293" w:rsidP="002B0293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763ECE"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</w:t>
            </w:r>
            <w:r w:rsidRPr="00763ECE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ngth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</w:t>
            </w:r>
            <w:r w:rsidRPr="00431FD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4,231,126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3,841,079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</w:t>
            </w:r>
            <w:r w:rsidRPr="00431FD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2,992,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2,000,000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1,306,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1,306,869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9,591,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9,591,357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2,357,5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1,664,372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0,757,8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0,757,837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7,554,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7,554,339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7,862,2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7,455,220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4,000,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4,000,000</w:t>
            </w:r>
          </w:p>
        </w:tc>
      </w:tr>
      <w:tr w:rsidR="002B0293" w:rsidRPr="00431FD4" w:rsidTr="002B0293">
        <w:trPr>
          <w:trHeight w:val="9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1,758,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1,615,958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2,416,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2,377,499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8,087,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7,859,544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9,792,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9,597,554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9,774,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9,594,654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0,122,4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7,285,005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5,623,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5,548,595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3,924,3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6,719,795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5,677,5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5,594,264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7,164,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6,279,091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3,053,0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2,565,349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4,122,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3,867,899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3,776,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3,267,834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3,584,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3,584,934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6,315,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3,434,673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6,777,8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6,599,897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6,157,7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6,026,538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A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8,532,7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7,480,896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hrB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5,453,3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5,000,000</w:t>
            </w:r>
          </w:p>
        </w:tc>
      </w:tr>
      <w:tr w:rsidR="002B0293" w:rsidRPr="00431FD4" w:rsidTr="002B0293">
        <w:trPr>
          <w:trHeight w:val="380"/>
        </w:trPr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31FD4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(Ratio 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215 </w:t>
            </w:r>
          </w:p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(25.7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4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77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08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(92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9 </w:t>
            </w:r>
          </w:p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(36.7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431FD4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2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7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5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 w:rsidRPr="004440D0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(98.05)</w:t>
            </w:r>
          </w:p>
        </w:tc>
      </w:tr>
    </w:tbl>
    <w:p w:rsidR="002B0293" w:rsidRDefault="002B0293">
      <w:pPr>
        <w:sectPr w:rsidR="002B0293" w:rsidSect="002B02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0" w:type="auto"/>
        <w:tblInd w:w="1119" w:type="dxa"/>
        <w:tblLayout w:type="fixed"/>
        <w:tblLook w:val="0000" w:firstRow="0" w:lastRow="0" w:firstColumn="0" w:lastColumn="0" w:noHBand="0" w:noVBand="0"/>
      </w:tblPr>
      <w:tblGrid>
        <w:gridCol w:w="7042"/>
        <w:gridCol w:w="996"/>
        <w:gridCol w:w="1347"/>
        <w:gridCol w:w="996"/>
        <w:gridCol w:w="1347"/>
      </w:tblGrid>
      <w:tr w:rsidR="002B0293" w:rsidRPr="00343015" w:rsidTr="002B0293">
        <w:trPr>
          <w:trHeight w:val="380"/>
        </w:trPr>
        <w:tc>
          <w:tcPr>
            <w:tcW w:w="1172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Table S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4</w:t>
            </w: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r w:rsidRPr="00343015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Evaluation of completeness of the final genome assembly and annotation using BUSCO</w:t>
            </w:r>
          </w:p>
        </w:tc>
      </w:tr>
      <w:tr w:rsidR="002B0293" w:rsidRPr="00343015" w:rsidTr="002B0293">
        <w:trPr>
          <w:trHeight w:val="380"/>
        </w:trPr>
        <w:tc>
          <w:tcPr>
            <w:tcW w:w="7042" w:type="dxa"/>
            <w:vMerge w:val="restart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234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emmbly</w:t>
            </w:r>
          </w:p>
        </w:tc>
        <w:tc>
          <w:tcPr>
            <w:tcW w:w="234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notation</w:t>
            </w:r>
          </w:p>
        </w:tc>
      </w:tr>
      <w:tr w:rsidR="002B0293" w:rsidRPr="00343015" w:rsidTr="002B0293">
        <w:trPr>
          <w:trHeight w:val="380"/>
        </w:trPr>
        <w:tc>
          <w:tcPr>
            <w:tcW w:w="7042" w:type="dxa"/>
            <w:vMerge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cent (%)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cent (%)</w:t>
            </w:r>
          </w:p>
        </w:tc>
      </w:tr>
      <w:tr w:rsidR="002B0293" w:rsidRPr="00343015" w:rsidTr="002B0293">
        <w:trPr>
          <w:trHeight w:val="380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omplete BUSCOs (C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5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4.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5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8.33</w:t>
            </w:r>
          </w:p>
        </w:tc>
      </w:tr>
      <w:tr w:rsidR="002B0293" w:rsidRPr="00343015" w:rsidTr="002B0293">
        <w:trPr>
          <w:trHeight w:val="380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omplete and single-copy BUSCOs (S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9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8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.18</w:t>
            </w:r>
          </w:p>
        </w:tc>
      </w:tr>
      <w:tr w:rsidR="002B0293" w:rsidRPr="00343015" w:rsidTr="002B0293">
        <w:trPr>
          <w:trHeight w:val="380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omplete and duplicated BUSCOs (D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2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76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45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0.15</w:t>
            </w:r>
          </w:p>
        </w:tc>
      </w:tr>
      <w:tr w:rsidR="002B0293" w:rsidRPr="00343015" w:rsidTr="002B0293">
        <w:trPr>
          <w:trHeight w:val="380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Fragmented BUSCOs (F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</w:tr>
      <w:tr w:rsidR="002B0293" w:rsidRPr="00343015" w:rsidTr="002B0293">
        <w:trPr>
          <w:trHeight w:val="380"/>
        </w:trPr>
        <w:tc>
          <w:tcPr>
            <w:tcW w:w="70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Missing BUSCOs (M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</w:tr>
      <w:tr w:rsidR="002B0293" w:rsidRPr="00343015" w:rsidTr="002B0293">
        <w:trPr>
          <w:trHeight w:val="380"/>
        </w:trPr>
        <w:tc>
          <w:tcPr>
            <w:tcW w:w="70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Total BUSCO groups searched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6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4301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61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43015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</w:tbl>
    <w:p w:rsidR="002B0293" w:rsidRDefault="002B0293">
      <w:pPr>
        <w:sectPr w:rsidR="002B0293" w:rsidSect="002B02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790" w:type="dxa"/>
        <w:tblLayout w:type="fixed"/>
        <w:tblLook w:val="0000" w:firstRow="0" w:lastRow="0" w:firstColumn="0" w:lastColumn="0" w:noHBand="0" w:noVBand="0"/>
      </w:tblPr>
      <w:tblGrid>
        <w:gridCol w:w="1844"/>
        <w:gridCol w:w="1417"/>
        <w:gridCol w:w="1843"/>
        <w:gridCol w:w="1985"/>
        <w:gridCol w:w="1701"/>
      </w:tblGrid>
      <w:tr w:rsidR="002B0293" w:rsidRPr="003F660C" w:rsidTr="002B0293">
        <w:trPr>
          <w:trHeight w:val="380"/>
        </w:trPr>
        <w:tc>
          <w:tcPr>
            <w:tcW w:w="879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3F660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Table S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5</w:t>
            </w:r>
            <w:r w:rsidRPr="003F660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r w:rsidRPr="003F660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Repeat annotations of the 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. mongolica</w:t>
            </w:r>
            <w:r w:rsidRPr="003F660C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genome assembly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d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uper family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 of elements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ength of sequence (bp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centage of sequence (%)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SIN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35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073,61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4,0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6,163,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.22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LT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01</w:t>
            </w: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25</w:t>
            </w: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71</w:t>
            </w: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8.93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Cop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11,2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19,521,1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0.63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Gyps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8,8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14,740,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0.20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aulimovi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,6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,014,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.36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R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,8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95,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.03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ga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2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7,8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.01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a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4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212,4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.11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nkn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82,0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5,390,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.59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DNA transpo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83,6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40,884,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2.53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C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4,5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,502,3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84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D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,1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3,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01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elitr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,2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64,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02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S3E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62,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01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K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lobo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,1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D95065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74,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02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er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,0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18,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01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uta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3,3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7,646,6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57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IF-Harbin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,7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414,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04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c1-Mari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18,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01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hA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21,1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16,249,7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44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know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311,8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872E5D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96,062,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.54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 xml:space="preserve"> Unspecifi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2B0293" w:rsidRPr="003F660C" w:rsidTr="002B0293">
        <w:trPr>
          <w:trHeight w:val="380"/>
        </w:trPr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jc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55,73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553499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03,404,0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3F660C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4.76</w:t>
            </w:r>
          </w:p>
        </w:tc>
      </w:tr>
      <w:tr w:rsidR="002B0293" w:rsidRPr="003F660C" w:rsidTr="002B0293">
        <w:trPr>
          <w:trHeight w:val="380"/>
        </w:trPr>
        <w:tc>
          <w:tcPr>
            <w:tcW w:w="879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B0293" w:rsidRPr="003F660C" w:rsidRDefault="002B0293" w:rsidP="002B0293">
            <w:pPr>
              <w:widowControl/>
              <w:jc w:val="left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F660C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Note: SINE, short interspersed element; LINE, long interspersed nuclear element; LTR, long terminal repeat.</w:t>
            </w:r>
          </w:p>
        </w:tc>
      </w:tr>
    </w:tbl>
    <w:p w:rsidR="002B0293" w:rsidRDefault="002B0293">
      <w:pPr>
        <w:sectPr w:rsidR="002B0293" w:rsidSect="002B02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XSpec="center" w:tblpY="1842"/>
        <w:tblW w:w="14421" w:type="dxa"/>
        <w:tblLayout w:type="fixed"/>
        <w:tblLook w:val="0000" w:firstRow="0" w:lastRow="0" w:firstColumn="0" w:lastColumn="0" w:noHBand="0" w:noVBand="0"/>
      </w:tblPr>
      <w:tblGrid>
        <w:gridCol w:w="1868"/>
        <w:gridCol w:w="1607"/>
        <w:gridCol w:w="1607"/>
        <w:gridCol w:w="1864"/>
        <w:gridCol w:w="1843"/>
        <w:gridCol w:w="1701"/>
        <w:gridCol w:w="1984"/>
        <w:gridCol w:w="1947"/>
      </w:tblGrid>
      <w:tr w:rsidR="002B0293" w:rsidRPr="00D43F56" w:rsidTr="002B0293">
        <w:trPr>
          <w:trHeight w:val="432"/>
        </w:trPr>
        <w:tc>
          <w:tcPr>
            <w:tcW w:w="14421" w:type="dxa"/>
            <w:gridSpan w:val="8"/>
            <w:tcBorders>
              <w:left w:val="nil"/>
              <w:bottom w:val="single" w:sz="12" w:space="0" w:color="auto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 w:rsidRPr="00D43F5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  <w:r w:rsidRPr="00D43F56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.</w:t>
            </w:r>
            <w:r w:rsidRPr="00D43F56">
              <w:rPr>
                <w:rFonts w:ascii="Times New Roman" w:hAnsi="Times New Roman"/>
                <w:kern w:val="0"/>
                <w:sz w:val="24"/>
                <w:szCs w:val="24"/>
              </w:rPr>
              <w:t xml:space="preserve"> Comparison of the gene set of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  <w:szCs w:val="24"/>
              </w:rPr>
              <w:t>T. mongolica</w:t>
            </w:r>
            <w:r w:rsidRPr="00D43F56">
              <w:rPr>
                <w:rFonts w:ascii="Times New Roman" w:hAnsi="Times New Roman"/>
                <w:kern w:val="0"/>
                <w:sz w:val="24"/>
                <w:szCs w:val="24"/>
              </w:rPr>
              <w:t xml:space="preserve"> with other species</w:t>
            </w:r>
          </w:p>
        </w:tc>
      </w:tr>
      <w:tr w:rsidR="002B0293" w:rsidRPr="00D43F56" w:rsidTr="002B0293">
        <w:trPr>
          <w:trHeight w:val="677"/>
        </w:trPr>
        <w:tc>
          <w:tcPr>
            <w:tcW w:w="18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D43F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e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Pr="00D43F56" w:rsidRDefault="002B0293" w:rsidP="002B0293">
            <w:pPr>
              <w:widowControl/>
              <w:spacing w:line="720" w:lineRule="auto"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ne number</w:t>
            </w:r>
          </w:p>
        </w:tc>
        <w:tc>
          <w:tcPr>
            <w:tcW w:w="16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D43F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rage gene length (bp)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D43F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rage CDS length (bp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D43F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rage exon length (bp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D43F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rage intron length (bp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D43F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rage exon number per gene</w:t>
            </w:r>
          </w:p>
        </w:tc>
        <w:tc>
          <w:tcPr>
            <w:tcW w:w="19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verage intro</w:t>
            </w:r>
            <w:r w:rsidRPr="00D43F56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number per gene</w:t>
            </w:r>
          </w:p>
        </w:tc>
      </w:tr>
      <w:tr w:rsidR="002B0293" w:rsidRPr="00D43F56" w:rsidTr="002B0293">
        <w:trPr>
          <w:trHeight w:val="380"/>
        </w:trPr>
        <w:tc>
          <w:tcPr>
            <w:tcW w:w="18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. mongolica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888</w:t>
            </w:r>
          </w:p>
        </w:tc>
        <w:tc>
          <w:tcPr>
            <w:tcW w:w="160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,821.5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320.8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606.9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,214.6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.37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.37</w:t>
            </w:r>
          </w:p>
        </w:tc>
      </w:tr>
      <w:tr w:rsidR="002B0293" w:rsidRPr="00D43F56" w:rsidTr="002B0293">
        <w:trPr>
          <w:trHeight w:val="38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. vinifer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2</w:t>
            </w:r>
            <w:r>
              <w:rPr>
                <w:rFonts w:ascii="Times New Roman" w:hAnsi="Times New Roman"/>
                <w:color w:val="000000"/>
              </w:rPr>
              <w:t>6,34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,454.0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,137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13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,316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.95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.95</w:t>
            </w:r>
          </w:p>
        </w:tc>
      </w:tr>
      <w:tr w:rsidR="002B0293" w:rsidRPr="00D43F56" w:rsidTr="002B0293">
        <w:trPr>
          <w:trHeight w:val="38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ind w:left="360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 w:rsidRPr="00D43F56">
              <w:rPr>
                <w:rFonts w:ascii="Times New Roman" w:eastAsia="等线" w:hAnsi="Times New Roman" w:hint="eastAsia"/>
                <w:i/>
                <w:iCs/>
                <w:color w:val="000000"/>
                <w:sz w:val="20"/>
                <w:szCs w:val="20"/>
              </w:rPr>
              <w:t>A.</w:t>
            </w:r>
            <w:r>
              <w:rPr>
                <w:rFonts w:ascii="Times New Roman" w:eastAsia="等线" w:hAnsi="Times New Roman" w:hint="eastAsia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  <w:t>thalian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7,3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,204.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21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48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7,23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.31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.31</w:t>
            </w:r>
          </w:p>
        </w:tc>
      </w:tr>
      <w:tr w:rsidR="002B0293" w:rsidRPr="00D43F56" w:rsidTr="002B0293">
        <w:trPr>
          <w:trHeight w:val="38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 trichocarp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1,33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108.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15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158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949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.79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.79</w:t>
            </w:r>
          </w:p>
        </w:tc>
      </w:tr>
      <w:tr w:rsidR="002B0293" w:rsidRPr="00D43F56" w:rsidTr="002B0293">
        <w:trPr>
          <w:trHeight w:val="380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 truncatul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0,44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621.0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8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26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,358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.06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B0293" w:rsidRPr="00D43F56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.06</w:t>
            </w:r>
          </w:p>
        </w:tc>
      </w:tr>
    </w:tbl>
    <w:p w:rsidR="002B0293" w:rsidRDefault="002B0293">
      <w:pPr>
        <w:sectPr w:rsidR="002B0293" w:rsidSect="002B02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page" w:horzAnchor="margin" w:tblpY="1466"/>
        <w:tblW w:w="8364" w:type="dxa"/>
        <w:tblLayout w:type="fixed"/>
        <w:tblLook w:val="0000" w:firstRow="0" w:lastRow="0" w:firstColumn="0" w:lastColumn="0" w:noHBand="0" w:noVBand="0"/>
      </w:tblPr>
      <w:tblGrid>
        <w:gridCol w:w="2208"/>
        <w:gridCol w:w="1584"/>
        <w:gridCol w:w="3270"/>
        <w:gridCol w:w="1302"/>
      </w:tblGrid>
      <w:tr w:rsidR="002B0293" w:rsidTr="002B0293">
        <w:trPr>
          <w:trHeight w:val="388"/>
        </w:trPr>
        <w:tc>
          <w:tcPr>
            <w:tcW w:w="836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Table S7.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783944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Functional annotation of the predicted genes for </w:t>
            </w:r>
            <w:r w:rsidRPr="00783944">
              <w:rPr>
                <w:rFonts w:ascii="Times New Roman" w:eastAsia="等线" w:hAnsi="Times New Roman"/>
                <w:i/>
                <w:color w:val="000000"/>
                <w:kern w:val="0"/>
                <w:sz w:val="24"/>
                <w:szCs w:val="24"/>
                <w:lang w:bidi="ar"/>
              </w:rPr>
              <w:t>T. mongolica</w:t>
            </w:r>
          </w:p>
        </w:tc>
      </w:tr>
      <w:tr w:rsidR="002B0293" w:rsidTr="002B0293">
        <w:trPr>
          <w:trHeight w:val="388"/>
        </w:trPr>
        <w:tc>
          <w:tcPr>
            <w:tcW w:w="379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ype</w:t>
            </w:r>
          </w:p>
        </w:tc>
        <w:tc>
          <w:tcPr>
            <w:tcW w:w="32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ercent (%)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nnotation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NR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8,581</w:t>
            </w:r>
          </w:p>
        </w:tc>
        <w:tc>
          <w:tcPr>
            <w:tcW w:w="130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4.66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/>
            <w:tcBorders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eggNO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B765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1,1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2.62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/>
            <w:tcBorders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Pfam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B765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2,8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5.34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/>
            <w:tcBorders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Swissprot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B765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0,4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81.51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/>
            <w:tcBorders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TrEMNL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B765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8,92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5.21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/>
            <w:tcBorders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KOG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765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4,5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.84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/>
            <w:tcBorders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G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O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765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0,8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2.18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/>
            <w:tcBorders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K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EGG</w:t>
            </w:r>
          </w:p>
        </w:tc>
        <w:tc>
          <w:tcPr>
            <w:tcW w:w="327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B765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45,318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3.23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ota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Annotated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B765DB"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59,7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96.56</w:t>
            </w:r>
          </w:p>
        </w:tc>
      </w:tr>
      <w:tr w:rsidR="002B0293" w:rsidTr="002B0293">
        <w:trPr>
          <w:trHeight w:val="388"/>
        </w:trPr>
        <w:tc>
          <w:tcPr>
            <w:tcW w:w="2208" w:type="dxa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61,88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</w:tbl>
    <w:p w:rsidR="002B0293" w:rsidRDefault="002B0293">
      <w:pPr>
        <w:sectPr w:rsidR="002B0293" w:rsidSect="002B02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4659" w:type="dxa"/>
        <w:tblInd w:w="-346" w:type="dxa"/>
        <w:tblLayout w:type="fixed"/>
        <w:tblLook w:val="0000" w:firstRow="0" w:lastRow="0" w:firstColumn="0" w:lastColumn="0" w:noHBand="0" w:noVBand="0"/>
      </w:tblPr>
      <w:tblGrid>
        <w:gridCol w:w="2047"/>
        <w:gridCol w:w="2141"/>
        <w:gridCol w:w="2094"/>
        <w:gridCol w:w="2094"/>
        <w:gridCol w:w="2094"/>
        <w:gridCol w:w="1642"/>
        <w:gridCol w:w="2547"/>
      </w:tblGrid>
      <w:tr w:rsidR="002B0293" w:rsidRPr="004070F2" w:rsidTr="002B0293">
        <w:trPr>
          <w:trHeight w:val="380"/>
        </w:trPr>
        <w:tc>
          <w:tcPr>
            <w:tcW w:w="1465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4070F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lastRenderedPageBreak/>
              <w:t>Table S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</w:t>
            </w:r>
            <w:r w:rsidRPr="004070F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. </w:t>
            </w:r>
            <w:r w:rsidRPr="004070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Statistics of gene families in 1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 w:rsidRPr="004070F2"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plant species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4070F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pecies</w:t>
            </w:r>
          </w:p>
        </w:tc>
        <w:tc>
          <w:tcPr>
            <w:tcW w:w="21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4070F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genes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4070F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es in families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4070F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nclassified genes </w:t>
            </w:r>
          </w:p>
        </w:tc>
        <w:tc>
          <w:tcPr>
            <w:tcW w:w="20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4070F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otal families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4070F2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nique families </w:t>
            </w:r>
          </w:p>
        </w:tc>
        <w:tc>
          <w:tcPr>
            <w:tcW w:w="25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</w:pPr>
            <w:r w:rsidRPr="004070F2">
              <w:rPr>
                <w:rFonts w:ascii="Times New Roman" w:eastAsia="等线" w:hAnsi="Times New Roman"/>
                <w:b/>
                <w:bCs/>
                <w:color w:val="000000"/>
                <w:sz w:val="20"/>
                <w:szCs w:val="20"/>
              </w:rPr>
              <w:t>Genes in unique families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. mongolica</w:t>
            </w:r>
          </w:p>
        </w:tc>
        <w:tc>
          <w:tcPr>
            <w:tcW w:w="214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7,481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4,476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3,005</w:t>
            </w:r>
          </w:p>
        </w:tc>
        <w:tc>
          <w:tcPr>
            <w:tcW w:w="20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13,707</w:t>
            </w:r>
          </w:p>
        </w:tc>
        <w:tc>
          <w:tcPr>
            <w:tcW w:w="16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348</w:t>
            </w:r>
          </w:p>
        </w:tc>
        <w:tc>
          <w:tcPr>
            <w:tcW w:w="254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973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T. wilfordii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31,29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9,8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1,45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14,4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387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1,637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V. vinifer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4,93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3,70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1,23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14,2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89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1,308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. carambol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4,53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1,58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2,95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4,23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30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E6976">
              <w:rPr>
                <w:rFonts w:ascii="Times New Roman" w:hAnsi="Times New Roman"/>
              </w:rPr>
              <w:t>1,049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. nanu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34,88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30,88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4,00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5,52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695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2,969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. thalian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27,31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24,02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3,290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3,5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73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3,189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A. trichopod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6,59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5,35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,24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2,25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92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696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H. ammodendr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41,53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32,201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9,33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4,9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2,514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3,536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M. truncatul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49,906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37,78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2,119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16,69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1,83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325314">
              <w:rPr>
                <w:rFonts w:ascii="Times New Roman" w:hAnsi="Times New Roman"/>
              </w:rPr>
              <w:t>8,670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 sativa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25314">
              <w:rPr>
                <w:rFonts w:ascii="Times New Roman" w:hAnsi="Times New Roman"/>
              </w:rPr>
              <w:t>28,31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25314">
              <w:rPr>
                <w:rFonts w:ascii="Times New Roman" w:hAnsi="Times New Roman"/>
              </w:rPr>
              <w:t>24,245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25314">
              <w:rPr>
                <w:rFonts w:ascii="Times New Roman" w:hAnsi="Times New Roman"/>
              </w:rPr>
              <w:t>4,07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25314">
              <w:rPr>
                <w:rFonts w:ascii="Times New Roman" w:hAnsi="Times New Roman"/>
              </w:rPr>
              <w:t>13,3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25314">
              <w:rPr>
                <w:rFonts w:ascii="Times New Roman" w:hAnsi="Times New Roman"/>
              </w:rPr>
              <w:t>1,406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</w:rPr>
              <w:t>5,433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 trichocarpa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34,584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31,222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3,362</w:t>
            </w:r>
          </w:p>
        </w:tc>
        <w:tc>
          <w:tcPr>
            <w:tcW w:w="2094" w:type="dxa"/>
            <w:tcBorders>
              <w:top w:val="nil"/>
              <w:left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15,002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411</w:t>
            </w:r>
          </w:p>
        </w:tc>
        <w:tc>
          <w:tcPr>
            <w:tcW w:w="2547" w:type="dxa"/>
            <w:tcBorders>
              <w:top w:val="nil"/>
              <w:left w:val="nil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1,421</w:t>
            </w:r>
          </w:p>
        </w:tc>
      </w:tr>
      <w:tr w:rsidR="002B0293" w:rsidRPr="004070F2" w:rsidTr="002B0293">
        <w:trPr>
          <w:trHeight w:val="380"/>
        </w:trPr>
        <w:tc>
          <w:tcPr>
            <w:tcW w:w="20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R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. chinensis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45,464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33,535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,929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17,33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2,239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4070F2" w:rsidRDefault="002B0293" w:rsidP="002B0293">
            <w:pPr>
              <w:widowControl/>
              <w:jc w:val="center"/>
              <w:textAlignment w:val="center"/>
              <w:rPr>
                <w:rFonts w:ascii="Times New Roman" w:hAnsi="Times New Roman"/>
              </w:rPr>
            </w:pPr>
            <w:r w:rsidRPr="00325314">
              <w:rPr>
                <w:rFonts w:ascii="Times New Roman" w:hAnsi="Times New Roman"/>
              </w:rPr>
              <w:t>7,602</w:t>
            </w:r>
          </w:p>
        </w:tc>
      </w:tr>
    </w:tbl>
    <w:p w:rsidR="002B0293" w:rsidRDefault="002B0293">
      <w:pPr>
        <w:sectPr w:rsidR="002B0293" w:rsidSect="002B02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2551"/>
        <w:gridCol w:w="1134"/>
        <w:gridCol w:w="1560"/>
        <w:gridCol w:w="1417"/>
        <w:gridCol w:w="1701"/>
        <w:gridCol w:w="1843"/>
      </w:tblGrid>
      <w:tr w:rsidR="002B0293" w:rsidRPr="00D86771" w:rsidTr="002B0293">
        <w:trPr>
          <w:trHeight w:val="405"/>
          <w:jc w:val="center"/>
        </w:trPr>
        <w:tc>
          <w:tcPr>
            <w:tcW w:w="11619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86771" w:rsidRDefault="002B0293" w:rsidP="002B0293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76D87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ble S9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E0640">
              <w:rPr>
                <w:rFonts w:ascii="Times New Roman" w:hAnsi="Times New Roman"/>
                <w:i/>
                <w:sz w:val="24"/>
                <w:szCs w:val="24"/>
              </w:rPr>
              <w:t>TmTPS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formation for </w:t>
            </w:r>
            <w:r w:rsidRPr="00B76D87">
              <w:rPr>
                <w:rFonts w:ascii="Times New Roman" w:hAnsi="Times New Roman"/>
                <w:i/>
                <w:sz w:val="24"/>
                <w:szCs w:val="24"/>
              </w:rPr>
              <w:t>T. mongolic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0293" w:rsidRPr="00B76D87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0293" w:rsidRPr="00B76D87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6D87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ene ID</w:t>
            </w:r>
          </w:p>
        </w:tc>
        <w:tc>
          <w:tcPr>
            <w:tcW w:w="411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0293" w:rsidRPr="00B76D87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6D87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hromosome loca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0293" w:rsidRPr="00B76D87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6D87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rotein length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B0293" w:rsidRPr="00B76D87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B76D87">
              <w:rPr>
                <w:rFonts w:ascii="Times New Roman" w:hAnsi="Times New Roman" w:hint="eastAsia"/>
                <w:b/>
                <w:sz w:val="20"/>
                <w:szCs w:val="20"/>
              </w:rPr>
              <w:t>T</w:t>
            </w: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PS subfamily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1G010990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A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161103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161165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1G0110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161987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16204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1G0110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162116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16219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1G01197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18757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18761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1G0126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204199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20423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1G0225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53792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538065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/f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1G0225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538167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53823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/f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3G0060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97274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9749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/f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3G03184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60751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607606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7G00105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6423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6482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7G0010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682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686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7G00107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7877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7926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8G0132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75954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7598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09G0034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93626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9366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10G0020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2485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24896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12G00556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6553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6557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12G00909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A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0939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10945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/>
                <w:sz w:val="20"/>
                <w:szCs w:val="20"/>
              </w:rPr>
              <w:t>/f</w:t>
            </w:r>
          </w:p>
        </w:tc>
      </w:tr>
      <w:tr w:rsidR="002B0293" w:rsidRPr="00D86771" w:rsidTr="002B0293">
        <w:trPr>
          <w:jc w:val="center"/>
        </w:trPr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F222E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DF222E">
              <w:rPr>
                <w:rFonts w:ascii="Times New Roman" w:hAnsi="Times New Roman" w:hint="eastAsia"/>
                <w:i/>
                <w:sz w:val="20"/>
                <w:szCs w:val="20"/>
              </w:rPr>
              <w:t>T</w:t>
            </w:r>
            <w:r w:rsidRPr="00DF222E">
              <w:rPr>
                <w:rFonts w:ascii="Times New Roman" w:hAnsi="Times New Roman"/>
                <w:i/>
                <w:sz w:val="20"/>
                <w:szCs w:val="20"/>
              </w:rPr>
              <w:t>mTPS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E2599">
              <w:rPr>
                <w:rFonts w:ascii="Times New Roman" w:hAnsi="Times New Roman"/>
                <w:sz w:val="20"/>
                <w:szCs w:val="20"/>
              </w:rPr>
              <w:t>TmoA14G00547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hrA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81397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6D87">
              <w:rPr>
                <w:rFonts w:ascii="Times New Roman" w:hAnsi="Times New Roman"/>
                <w:sz w:val="20"/>
                <w:szCs w:val="20"/>
              </w:rPr>
              <w:t>81436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D86771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b</w:t>
            </w:r>
          </w:p>
        </w:tc>
      </w:tr>
    </w:tbl>
    <w:p w:rsidR="002B0293" w:rsidRDefault="002B0293">
      <w:pPr>
        <w:sectPr w:rsidR="002B0293" w:rsidSect="002B02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a7"/>
        <w:tblW w:w="8931" w:type="dxa"/>
        <w:tblInd w:w="-289" w:type="dxa"/>
        <w:tblLook w:val="04A0" w:firstRow="1" w:lastRow="0" w:firstColumn="1" w:lastColumn="0" w:noHBand="0" w:noVBand="1"/>
      </w:tblPr>
      <w:tblGrid>
        <w:gridCol w:w="1282"/>
        <w:gridCol w:w="2136"/>
        <w:gridCol w:w="1287"/>
        <w:gridCol w:w="1327"/>
        <w:gridCol w:w="1327"/>
        <w:gridCol w:w="1572"/>
      </w:tblGrid>
      <w:tr w:rsidR="002B0293" w:rsidTr="002B0293">
        <w:tc>
          <w:tcPr>
            <w:tcW w:w="893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1353E0" w:rsidRDefault="002B0293" w:rsidP="002B0293">
            <w:pPr>
              <w:spacing w:line="360" w:lineRule="auto"/>
              <w:jc w:val="center"/>
            </w:pPr>
            <w:r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able S10</w:t>
            </w:r>
            <w:r w:rsidRPr="00B76D87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</w:t>
            </w:r>
            <w:r>
              <w:rPr>
                <w:rFonts w:ascii="Times New Roman" w:hAnsi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formation of genes involved in triacylglycerol biosynthesis in </w:t>
            </w:r>
            <w:r w:rsidRPr="001353E0">
              <w:rPr>
                <w:rFonts w:ascii="Times New Roman" w:hAnsi="Times New Roman"/>
                <w:i/>
                <w:sz w:val="24"/>
                <w:szCs w:val="24"/>
              </w:rPr>
              <w:t>T. mongolica</w:t>
            </w:r>
          </w:p>
        </w:tc>
      </w:tr>
      <w:tr w:rsidR="002B0293" w:rsidTr="002B0293">
        <w:tc>
          <w:tcPr>
            <w:tcW w:w="128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Default="002B0293" w:rsidP="002B0293">
            <w:pPr>
              <w:spacing w:line="276" w:lineRule="auto"/>
              <w:jc w:val="center"/>
            </w:pP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2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Default="002B0293" w:rsidP="002B0293">
            <w:pPr>
              <w:spacing w:line="276" w:lineRule="auto"/>
              <w:jc w:val="center"/>
            </w:pPr>
            <w:r w:rsidRPr="00B76D87">
              <w:rPr>
                <w:rFonts w:ascii="Times New Roman" w:hAnsi="Times New Roman" w:hint="eastAsia"/>
                <w:b/>
                <w:sz w:val="20"/>
                <w:szCs w:val="20"/>
              </w:rPr>
              <w:t>G</w:t>
            </w: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ene ID</w:t>
            </w:r>
          </w:p>
        </w:tc>
        <w:tc>
          <w:tcPr>
            <w:tcW w:w="3941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Default="002B0293" w:rsidP="002B0293">
            <w:pPr>
              <w:spacing w:line="276" w:lineRule="auto"/>
              <w:jc w:val="center"/>
            </w:pPr>
            <w:r w:rsidRPr="00B76D87">
              <w:rPr>
                <w:rFonts w:ascii="Times New Roman" w:hAnsi="Times New Roman" w:hint="eastAsia"/>
                <w:b/>
                <w:sz w:val="20"/>
                <w:szCs w:val="20"/>
              </w:rPr>
              <w:t>C</w:t>
            </w: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hromosome location</w:t>
            </w:r>
          </w:p>
        </w:tc>
        <w:tc>
          <w:tcPr>
            <w:tcW w:w="15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B0293" w:rsidRDefault="002B0293" w:rsidP="002B0293">
            <w:pPr>
              <w:spacing w:line="276" w:lineRule="auto"/>
              <w:jc w:val="center"/>
            </w:pPr>
            <w:r w:rsidRPr="00B76D87">
              <w:rPr>
                <w:rFonts w:ascii="Times New Roman" w:hAnsi="Times New Roman" w:hint="eastAsia"/>
                <w:b/>
                <w:sz w:val="20"/>
                <w:szCs w:val="20"/>
              </w:rPr>
              <w:t>P</w:t>
            </w:r>
            <w:r w:rsidRPr="00B76D87">
              <w:rPr>
                <w:rFonts w:ascii="Times New Roman" w:hAnsi="Times New Roman"/>
                <w:b/>
                <w:sz w:val="20"/>
                <w:szCs w:val="20"/>
              </w:rPr>
              <w:t>rotein length</w:t>
            </w:r>
          </w:p>
        </w:tc>
      </w:tr>
      <w:tr w:rsidR="002B0293" w:rsidTr="002B0293">
        <w:tc>
          <w:tcPr>
            <w:tcW w:w="128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1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3G029930.1</w:t>
            </w:r>
          </w:p>
        </w:tc>
        <w:tc>
          <w:tcPr>
            <w:tcW w:w="12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3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9058127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9060064</w:t>
            </w:r>
          </w:p>
        </w:tc>
        <w:tc>
          <w:tcPr>
            <w:tcW w:w="157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98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4G00113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7921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8180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03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5G01450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35707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357284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47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0628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829497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829779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49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2146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653526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65371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2G00095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2083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253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31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2G00682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80017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80045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02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3G01148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550835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55111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13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GPAT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4G01262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67096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67120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43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AT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4G00363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16611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17060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AT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0076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2457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2497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69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AT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0753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997115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99746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86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AT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9G00065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7069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7656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86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AT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3G00721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030925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03175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91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AT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4G00769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08484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085100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84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EAT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3G00222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00795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01494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78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EAT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4G01656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335370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336028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46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EAT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2064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5423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54861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04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EAT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0G01081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260626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26133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33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LPEAT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1G01645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135065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135868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mLPEAT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1G01348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09436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09963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70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PP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3G00885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01682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017054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725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PP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0799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046826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047577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940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PP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1060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438892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439506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691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PP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1062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44247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442796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735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PP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2016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07183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07906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50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PP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0G00948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22693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122877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767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PP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2G00600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694887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695504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930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1G00957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286319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2870703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87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1G00959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288572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289190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22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1G01568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083232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083755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80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1G02998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6341963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634298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4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5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1G02999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6343776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6344239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95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6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4G00796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974344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974863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92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7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4G00797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9759723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976238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86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8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8G01798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281586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282265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90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lastRenderedPageBreak/>
              <w:t>TmWSD9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9G00224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9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85217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864880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87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10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0G01171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359907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360375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34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WSD1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0G01172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0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3611445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1361657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23</w:t>
            </w:r>
          </w:p>
        </w:tc>
      </w:tr>
      <w:tr w:rsidR="002B0293" w:rsidTr="002B0293"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DGAT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2G00895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47876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2548744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27</w:t>
            </w:r>
          </w:p>
        </w:tc>
      </w:tr>
      <w:tr w:rsidR="002B0293" w:rsidTr="002B0293">
        <w:trPr>
          <w:trHeight w:val="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DGAT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4G00493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821192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82307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350</w:t>
            </w:r>
          </w:p>
        </w:tc>
      </w:tr>
      <w:tr w:rsidR="002B0293" w:rsidTr="002B0293">
        <w:trPr>
          <w:trHeight w:val="69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DGAT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04G02307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0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490900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491789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02</w:t>
            </w:r>
          </w:p>
        </w:tc>
      </w:tr>
      <w:tr w:rsidR="002B0293" w:rsidTr="002B0293">
        <w:trPr>
          <w:trHeight w:val="69"/>
        </w:trPr>
        <w:tc>
          <w:tcPr>
            <w:tcW w:w="12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DGAT4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TmoA10G003670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ChrA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51371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4522144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B0293" w:rsidRPr="006E0E00" w:rsidRDefault="002B0293" w:rsidP="002B0293">
            <w:pPr>
              <w:spacing w:line="276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E0E00">
              <w:rPr>
                <w:rFonts w:ascii="Times New Roman" w:hAnsi="Times New Roman"/>
                <w:sz w:val="20"/>
                <w:szCs w:val="20"/>
              </w:rPr>
              <w:t>501</w:t>
            </w:r>
          </w:p>
        </w:tc>
      </w:tr>
    </w:tbl>
    <w:p w:rsidR="002B0293" w:rsidRPr="002B0293" w:rsidRDefault="002B0293"/>
    <w:sectPr w:rsidR="002B0293" w:rsidRPr="002B0293" w:rsidSect="002B02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1143" w:rsidRDefault="00301143" w:rsidP="002B0293">
      <w:r>
        <w:separator/>
      </w:r>
    </w:p>
  </w:endnote>
  <w:endnote w:type="continuationSeparator" w:id="0">
    <w:p w:rsidR="00301143" w:rsidRDefault="00301143" w:rsidP="002B0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43568521"/>
      <w:docPartObj>
        <w:docPartGallery w:val="Page Numbers (Bottom of Page)"/>
        <w:docPartUnique/>
      </w:docPartObj>
    </w:sdtPr>
    <w:sdtEndPr/>
    <w:sdtContent>
      <w:p w:rsidR="008533D5" w:rsidRDefault="008533D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8E8" w:rsidRPr="003E58E8">
          <w:rPr>
            <w:noProof/>
            <w:lang w:val="zh-CN"/>
          </w:rPr>
          <w:t>2</w:t>
        </w:r>
        <w:r>
          <w:fldChar w:fldCharType="end"/>
        </w:r>
      </w:p>
    </w:sdtContent>
  </w:sdt>
  <w:p w:rsidR="008533D5" w:rsidRDefault="008533D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1143" w:rsidRDefault="00301143" w:rsidP="002B0293">
      <w:r>
        <w:separator/>
      </w:r>
    </w:p>
  </w:footnote>
  <w:footnote w:type="continuationSeparator" w:id="0">
    <w:p w:rsidR="00301143" w:rsidRDefault="00301143" w:rsidP="002B0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4AE8"/>
    <w:rsid w:val="002B0293"/>
    <w:rsid w:val="00301143"/>
    <w:rsid w:val="003E58E8"/>
    <w:rsid w:val="008533D5"/>
    <w:rsid w:val="008766D1"/>
    <w:rsid w:val="00AD4AE8"/>
    <w:rsid w:val="00C93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357492"/>
  <w15:chartTrackingRefBased/>
  <w15:docId w15:val="{2225BF0D-0D32-479D-92EC-12A3AE729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029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2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2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29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293"/>
    <w:rPr>
      <w:sz w:val="18"/>
      <w:szCs w:val="18"/>
    </w:rPr>
  </w:style>
  <w:style w:type="table" w:styleId="a7">
    <w:name w:val="Table Grid"/>
    <w:basedOn w:val="a1"/>
    <w:uiPriority w:val="39"/>
    <w:rsid w:val="002B02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270</Words>
  <Characters>7239</Characters>
  <Application>Microsoft Office Word</Application>
  <DocSecurity>0</DocSecurity>
  <Lines>60</Lines>
  <Paragraphs>16</Paragraphs>
  <ScaleCrop>false</ScaleCrop>
  <Company>Microsoft</Company>
  <LinksUpToDate>false</LinksUpToDate>
  <CharactersWithSpaces>8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鹏</dc:creator>
  <cp:keywords/>
  <dc:description/>
  <cp:lastModifiedBy>杨鹏</cp:lastModifiedBy>
  <cp:revision>3</cp:revision>
  <dcterms:created xsi:type="dcterms:W3CDTF">2022-08-08T02:20:00Z</dcterms:created>
  <dcterms:modified xsi:type="dcterms:W3CDTF">2022-12-11T02:13:00Z</dcterms:modified>
</cp:coreProperties>
</file>